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429" w:rsidRPr="009B1DCF" w:rsidRDefault="005E2429" w:rsidP="005E2429">
      <w:pPr>
        <w:rPr>
          <w:lang w:val="en-GB"/>
        </w:rPr>
      </w:pPr>
      <w:r w:rsidRPr="009B1DCF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9B1DCF">
        <w:rPr>
          <w:b/>
          <w:lang w:val="en-GB"/>
        </w:rPr>
        <w:t>5.</w:t>
      </w:r>
      <w:r w:rsidRPr="009B1DCF">
        <w:rPr>
          <w:lang w:val="en-GB"/>
        </w:rPr>
        <w:t xml:space="preserve"> </w:t>
      </w:r>
      <w:r w:rsidRPr="009B1DCF">
        <w:rPr>
          <w:rFonts w:cs="Century-Book"/>
          <w:b/>
          <w:szCs w:val="18"/>
          <w:lang w:bidi="en-US"/>
        </w:rPr>
        <w:t xml:space="preserve">Anthropometric and metabolic measures </w:t>
      </w:r>
      <w:r w:rsidRPr="009B1DCF">
        <w:rPr>
          <w:b/>
          <w:lang w:val="en-GB"/>
        </w:rPr>
        <w:t>in the population-based Inter99 study sample.</w:t>
      </w:r>
    </w:p>
    <w:tbl>
      <w:tblPr>
        <w:tblW w:w="9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1984"/>
        <w:gridCol w:w="1985"/>
        <w:gridCol w:w="1985"/>
        <w:gridCol w:w="841"/>
        <w:gridCol w:w="656"/>
      </w:tblGrid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TMEM18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7561317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64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,083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72/8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839/80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,024/2,059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7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5.5 ± 3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5.9 ± 4.2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4 ± 4.6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.9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5.1 ± 14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3 ± 15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5 ± 16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1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1.2 ± 8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6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.5 ± 12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0 ± 12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8 ± 13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8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3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  <w:r w:rsidRPr="009B1DCF">
              <w:rPr>
                <w:b/>
                <w:sz w:val="16"/>
                <w:szCs w:val="16"/>
                <w:lang w:val="en-GB"/>
              </w:rPr>
              <w:t xml:space="preserve"> and CRP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 (2.7;11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3 (2.5;10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8 (2.7;12.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7,892 (4,620;13,03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864 (4,142;12,4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55 (4,146;11,79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1,000 (366;1,89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03 (350;1,85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4 (385;2,08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7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33 ± 0.9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34 ± 1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34 ± 1.1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7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4 ± 1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8 ± 1.02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3 ± 0.97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3 ± 0.9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1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5 ± 0.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5;4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6 (5.8;11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6;1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7;13.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1.58 ± 18.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47 ± 19.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67 ± 19.8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8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SH2B1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749866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08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71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024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021/1,06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71/1,34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99/525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6 ± 15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5 ± 16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0 ± 15.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5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1 ± 12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7 ± 13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4 ± 13.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  <w:r w:rsidRPr="009B1DCF">
              <w:rPr>
                <w:b/>
                <w:sz w:val="16"/>
                <w:szCs w:val="16"/>
                <w:lang w:val="en-GB"/>
              </w:rPr>
              <w:t xml:space="preserve"> and CRP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8 (2.6;12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7;11.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292 (4,142;12,7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76 (4,227;11,82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821 (4,073;11,77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90 (393;2,10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17 (378;2,0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1 (344;1,89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2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7;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7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1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± 1.0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1.1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5 ± 0.98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 ± 0.96 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5 ± 0.9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7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0.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0.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0.8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3;4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4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4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1 (5.6;1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5 (5.8;13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5;12.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96 ± 18.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67 ± 21.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39 ± 18.4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2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KCTD15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29941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3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43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720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07/32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240/1,19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47/1,373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0 ± 4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4 ± 15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0 ± 15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4 ± 16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0 ± 12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5 ± 13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7 ± 13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  <w:r w:rsidRPr="009B1DCF">
              <w:rPr>
                <w:b/>
                <w:sz w:val="16"/>
                <w:szCs w:val="16"/>
                <w:lang w:val="en-GB"/>
              </w:rPr>
              <w:t xml:space="preserve"> and CRP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7 (2.4;11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7 (2.7;11.9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43 (4,192;12,4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95 (4,211;11,84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98 (4,107;12,08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2 (354;1,79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7 (372;2,1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7 (383;1,893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1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lastRenderedPageBreak/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7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7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7 ± 1.0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1.0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1.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1 ± 0.97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1 ± 0.95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5 ± 0.9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0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0.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0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0.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4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0 (5.7;12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5;1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5 (5.7;13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8.38 ± 17.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49 ± 19.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54 ± 20.1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0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EGR1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2568958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00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758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094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501/50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89/1,36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025/1,069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0 ± 15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1 ± 15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2 ± 16.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5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1 ± 9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4 ± 13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5 ± 1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5 ± 13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  <w:r w:rsidRPr="009B1DCF">
              <w:rPr>
                <w:b/>
                <w:sz w:val="16"/>
                <w:szCs w:val="16"/>
                <w:lang w:val="en-GB"/>
              </w:rPr>
              <w:t xml:space="preserve"> and CRP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8;1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7;12.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634 (4,061;11,2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195 (4,239;12,14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95 (4,126;12,31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03 (389;2,0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8 (367;1,91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5 (385;2,106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6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6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8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1.0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1 ± 0.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62 ± 0.99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4 ± 0.97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48 ± 0.9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1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0.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0.7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5;5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5 (5.9;13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6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2.9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0.05 ± 18.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34 ± 19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23 ± 20.0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4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ETV5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T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C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CC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764730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3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779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,737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25/10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876/90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867/,1870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7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0 ± 4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7 ± 16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6 ± 15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4 ± 16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3 ± 13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9 ± 12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8 ± 13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  <w:r w:rsidRPr="009B1DCF">
              <w:rPr>
                <w:b/>
                <w:sz w:val="16"/>
                <w:szCs w:val="16"/>
                <w:lang w:val="en-GB"/>
              </w:rPr>
              <w:t xml:space="preserve"> and CRP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3;10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7 (2.7;11.9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539 (4,234;10,72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87 (4,199;12,2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95 (4,169;12,02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85 (347;2,1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3 (356;1,96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3 (384;1,98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2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0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1.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1.0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 ± 0.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5 ± 1.01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6 ± 1.02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2 ± 0.9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1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6 ± 1.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0 ± 0.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0.7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3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3;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5 (5.5;13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1 (5.5;1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3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7.81 ± 20.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62 ± 20.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37 ± 19.5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9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BDNF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4923461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8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02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,580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30/13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980/1,04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819/1,761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5.9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0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4 ± 4.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3 ± 15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2 ± 16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7 ± 15.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5 ± 9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0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5 ± 9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9 ± 12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8 ± 13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9 ± 13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lastRenderedPageBreak/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8 (2.7;13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7;11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6;12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553 (4,221;11,44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22 (4,205;12,4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36 (4,108;11,84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98 (428;2,34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9 (366;1,84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2 (381;2,10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4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1.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1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8 ± 1.09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4 ± 0.99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2 ± 0.9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7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5;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1 (5.6;1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7;1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3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7.87 ± 15.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05 ± 19.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9.76 ± 20.0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8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BDNF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T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T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925946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75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49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52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23/1,43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Pr="009B1DCF">
              <w:rPr>
                <w:sz w:val="16"/>
                <w:szCs w:val="16"/>
                <w:lang w:val="en-GB"/>
              </w:rPr>
              <w:t>1,271/1,22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01/251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7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0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4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9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1 ± 15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8 ± 15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9.9 ± 16.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.4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0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6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5 ± 8.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8 ± 13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8 ± 13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8.5 ± 13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7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7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6;1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9 (2.9;13.4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 xml:space="preserve">8.3 </w:t>
            </w:r>
            <w:r w:rsidRPr="009B1DCF">
              <w:rPr>
                <w:sz w:val="16"/>
                <w:szCs w:val="16"/>
                <w:lang w:val="en-GB"/>
              </w:rPr>
              <w:t>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75 (4,176;12,1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02 (4,089;11,6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59 (4,475;12,45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36 (368;1,94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10 (369;1,92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088 (456;2,487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3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4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8 ± 1.0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1 ± 0.3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2 ± 0.97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5 ± 0.99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5 ± 0.9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0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± 0.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5 ± 0.9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5;54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7;1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6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6 (5.9;14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68 ± 20.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23 ± 18.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50 ± 19.2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8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SEC16B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T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C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CC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10913469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67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937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75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831/1,84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975/96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4/141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4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6 ± 4.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.2 x 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7 ± 15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9 ± 16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6 ± 15.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1.9 ± 9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1 ± 1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.2 ± 13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.1 ± 12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7;1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 (2.9;11.6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96 (4,109;11,9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78 (4,278;11,9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454 (4,139;12,65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7 (360;1,91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2 (390;2,17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05 (436;1,65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0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9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1.0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7 ± 1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0 ± 1.1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1 ± 0.3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2 ± 0.97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7 ± 0.99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41 ± 0.8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2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0.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0.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0.6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3;5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7;13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6;12.6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11 ± 19.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77 ± 19.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0.61 ± 22.7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2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FAIM2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7138803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130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714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85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091/1,03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37/1,37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79/506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lastRenderedPageBreak/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5.9 ± 4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8 ± 4.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x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2 ± 15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1 ± 16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9.9 ± 16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.6 x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9 ± 12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4 ± 13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.9 ± 13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.9 x10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3 (2.5;10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6;12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.1 (2.9;13.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109 (4,248;11,9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76 (4,127;12,0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788 (4,022;11,35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6 (383;1,9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7 (360;2,07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31 (399;1,92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1 ± 0.3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49 ± 0.92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7 ± 1.02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 ± 0.9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1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0.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7 ± 0.9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3;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5;5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6;1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6;1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6 (5.9;13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22 ± 21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27 ± 18.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0.08 ± 19.4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3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GNPDA2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10938397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02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75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82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987/1,03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91/1,36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83/499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0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6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3 ± 15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4 ± 16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8 ± 16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1 ± 9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6 ± 9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1.9 ± 9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8 ± 1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7 ± 13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.0 ± 13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6;11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7;12.6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39 (4,250;12,03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27 (4,047;11,9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33 (4,163;12,07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32 (360;1,87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4 (387;2,08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1 (375;2,11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4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1.0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8 ± 1.0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2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1 ± 0.97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3 ± 0.97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7 ± 0.9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5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8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3;4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5;12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7;13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8;12.9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65 ± 18.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63 ± 19.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60 ± 20.6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8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MTCH2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10838738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464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597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09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208/1,25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21/1,27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47/362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0 ± 16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4 ± 15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5 ± 15.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5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4 ± 13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6 ± 1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2 ± 13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8 (2.6;12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3 (2.6;11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7 (2.8;13.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19 (4,096;12,0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39 (4,176;11,7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348 (4,241;12,64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4 (381;1,97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30 (360;2,03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37 (414;2,01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3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1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7 ± 1.0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2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1 ± 0.3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3 ± 1.0 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4 ± 0.96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49 ± 0.9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4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0.9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3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lastRenderedPageBreak/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5 (5.7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1 (5.5;1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7;13.3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75 ± 20.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90 ± 19.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20 ± 18.0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6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BAT2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CC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CT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T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2260000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09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69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383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82/42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63/1,33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186/1,197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2 ± 16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0 ± 15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4 ± 16.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highlight w:val="red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1.8 ± 9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7 ± 9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highlight w:val="red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9 ± 13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6 ± 13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7 ± 13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 (2.8;1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7 (2.6;11.6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250 (4,147;12,6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71 (4,149;11,7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79 (4,210;11,86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8 (394;2,00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6 (367;1,93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4 (375;2,04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0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1.0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1.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8 ± 0.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3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45 ± 0.93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5 ± 0.95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3 ± 1.0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9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0.7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7 ± 0.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0.6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3;5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4;13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3.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90 ± 23.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45 ± 19.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82 ± 18.4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5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PC1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1805081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077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87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888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524/55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395/1,47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990/898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9 ± 15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6 ± 15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7 ± 16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2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6 ± 9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1 ± 1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2 ± 13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9 ± 13.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8 (2.8;11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 (2.6;1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(2.6;11.8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186 (4,349;12,43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80 (4,140;11,8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892 (4,065;11,84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5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6 (392;1,95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3 (368;2,0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2 (368;1,92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26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3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8 ± 1.0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5 ± 1.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2 ± 0.3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1 ± 0.98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3 ± 0.99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3 ± 0.9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7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5 (5.8;13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6;1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7;13.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79 ± 19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28 ± 19.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67 ± 20.0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4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MAF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AG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G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1424233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61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894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301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810/80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,457/1,43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638/663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1 ± 4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4 ± 4.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8 ± 15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1 ± 15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6 ± 16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4 ± 12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6 ± 13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5 ± 13.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5;12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7;11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7;12.3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6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4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32 (4,243;11,4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23 (4,101;12,0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64 (4,142;12,02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77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8 (359;2,03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29 (378;1,92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71 (383;2,124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4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92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0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7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lastRenderedPageBreak/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1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1.0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48 ± 1.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4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4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2 ± 0.3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1 ± 0.96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8 ± 1.0  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43 ± 0.9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8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3 ± 0.8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6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3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9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2 (5.6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3.1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48 ± 18.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55 ± 19.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0.06 ± 20.6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09</w:t>
            </w:r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bottom w:val="nil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PTER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CC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CT</w:t>
            </w:r>
          </w:p>
        </w:tc>
        <w:tc>
          <w:tcPr>
            <w:tcW w:w="1985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TT</w:t>
            </w:r>
          </w:p>
        </w:tc>
        <w:tc>
          <w:tcPr>
            <w:tcW w:w="841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  <w:tc>
          <w:tcPr>
            <w:tcW w:w="656" w:type="dxa"/>
            <w:vMerge w:val="restart"/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B1D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E2429" w:rsidRPr="009B1DCF" w:rsidTr="00123A44">
        <w:trPr>
          <w:trHeight w:val="14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rs10508503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,89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0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841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men/women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,457/2,43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39/46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1/28)</w:t>
            </w:r>
          </w:p>
        </w:tc>
        <w:tc>
          <w:tcPr>
            <w:tcW w:w="841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34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6 ± 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tabs>
                <w:tab w:val="left" w:pos="225"/>
              </w:tabs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7 ± 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ity-related measures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BMI (kg/m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3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6.2 ± 4.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1 ± 16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8.4 ± 15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6.4 ± 17.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3 ± 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2.4 ± 9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70.4 ± 9.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5 ± 13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6.5 ± 13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.0 ± 12.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Waist-Hip ratio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5 ± 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84 ± 0.0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-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 xml:space="preserve">Fasting serum </w:t>
            </w: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adipokine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Lep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 (2.6;1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8 (2.6;12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2 (2.6;13.2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8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Adiponectin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980 (4,202;11,93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152 (4,117;12,4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,232 (2,742;12,91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99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CRP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ng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47 (378;2,0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37 (357;1,88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036 (445;2,225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39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5680"/>
              </w:tabs>
              <w:rPr>
                <w:sz w:val="16"/>
                <w:szCs w:val="16"/>
                <w:lang w:val="da-DK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Fasting</w:t>
            </w:r>
            <w:proofErr w:type="spellEnd"/>
            <w:r w:rsidRPr="009B1DCF">
              <w:rPr>
                <w:b/>
                <w:sz w:val="16"/>
                <w:szCs w:val="16"/>
                <w:lang w:val="da-DK"/>
              </w:rPr>
              <w:t xml:space="preserve"> serum </w:t>
            </w:r>
            <w:proofErr w:type="spellStart"/>
            <w:r w:rsidRPr="009B1DCF">
              <w:rPr>
                <w:b/>
                <w:sz w:val="16"/>
                <w:szCs w:val="16"/>
                <w:lang w:val="da-DK"/>
              </w:rPr>
              <w:t>lipids</w:t>
            </w:r>
            <w:proofErr w:type="spellEnd"/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riglyceride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 (0.8;1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9</w:t>
            </w:r>
          </w:p>
        </w:tc>
      </w:tr>
      <w:tr w:rsidR="005E2429" w:rsidRPr="009B1DCF" w:rsidTr="00123A44">
        <w:tc>
          <w:tcPr>
            <w:tcW w:w="2518" w:type="dxa"/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Total 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2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6 ± 1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± 0.9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HDL-cholesterol </w:t>
            </w:r>
            <w:r w:rsidRPr="009B1DCF">
              <w:rPr>
                <w:sz w:val="16"/>
                <w:szCs w:val="16"/>
                <w:lang w:val="da-DK"/>
              </w:rPr>
              <w:t>(</w:t>
            </w:r>
            <w:proofErr w:type="spellStart"/>
            <w:r w:rsidRPr="009B1DCF">
              <w:rPr>
                <w:sz w:val="16"/>
                <w:szCs w:val="16"/>
                <w:lang w:val="da-DK"/>
              </w:rPr>
              <w:t>mmol/l</w:t>
            </w:r>
            <w:proofErr w:type="spellEnd"/>
            <w:r w:rsidRPr="009B1DC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3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45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56 ± 0.4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11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LDL-cholesterol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2 ± 0.98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 xml:space="preserve">3.55 ± 0.95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.56 ± 0.8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77</w:t>
            </w:r>
          </w:p>
        </w:tc>
      </w:tr>
      <w:tr w:rsidR="005E2429" w:rsidRPr="009B1DCF" w:rsidTr="00123A44">
        <w:tc>
          <w:tcPr>
            <w:tcW w:w="9969" w:type="dxa"/>
            <w:gridSpan w:val="6"/>
            <w:shd w:val="clear" w:color="auto" w:fill="D9D9D9"/>
            <w:vAlign w:val="center"/>
          </w:tcPr>
          <w:p w:rsidR="005E2429" w:rsidRPr="009B1DCF" w:rsidRDefault="005E2429" w:rsidP="00123A44">
            <w:pPr>
              <w:tabs>
                <w:tab w:val="left" w:pos="1392"/>
                <w:tab w:val="center" w:pos="4876"/>
              </w:tabs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lucose homeostasis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plasma glucose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4 ± 0.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51 ± 0.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.6 ± 0.7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50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4 (24;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5 (24;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6 (25;49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3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HOMA-</w:t>
            </w:r>
            <w:r w:rsidRPr="009B1DCF">
              <w:rPr>
                <w:sz w:val="16"/>
                <w:szCs w:val="16"/>
                <w:lang w:val="en-GB"/>
              </w:rPr>
              <w:t>IR (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m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9B1DCF">
              <w:rPr>
                <w:sz w:val="16"/>
                <w:szCs w:val="16"/>
                <w:lang w:val="en-GB"/>
              </w:rPr>
              <w:t>lxpmol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3 (5.6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4 (5.7;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.8 (5.7;12.8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8</w:t>
            </w:r>
          </w:p>
        </w:tc>
      </w:tr>
      <w:tr w:rsidR="005E2429" w:rsidRPr="009B1DCF" w:rsidTr="00123A44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5E2429" w:rsidRPr="009B1DCF" w:rsidRDefault="005E2429" w:rsidP="00123A44">
            <w:pPr>
              <w:rPr>
                <w:sz w:val="16"/>
                <w:szCs w:val="16"/>
                <w:lang w:val="en-GB"/>
              </w:rPr>
            </w:pPr>
            <w:proofErr w:type="spellStart"/>
            <w:r w:rsidRPr="009B1DCF">
              <w:rPr>
                <w:sz w:val="16"/>
                <w:szCs w:val="16"/>
                <w:lang w:val="en-GB"/>
              </w:rPr>
              <w:t>Insulinogenic</w:t>
            </w:r>
            <w:proofErr w:type="spellEnd"/>
            <w:r w:rsidRPr="009B1DCF">
              <w:rPr>
                <w:sz w:val="16"/>
                <w:szCs w:val="16"/>
                <w:lang w:val="en-GB"/>
              </w:rPr>
              <w:t xml:space="preserve"> index (pmolxpmol</w:t>
            </w:r>
            <w:r w:rsidRPr="009B1DCF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B1DC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9.51 ± 19.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8.69 ± 18.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7.35 ± 15.6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429" w:rsidRPr="009B1DCF" w:rsidRDefault="005E2429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0</w:t>
            </w:r>
          </w:p>
        </w:tc>
      </w:tr>
    </w:tbl>
    <w:p w:rsidR="00A60834" w:rsidRPr="005E2429" w:rsidRDefault="005E2429" w:rsidP="005E2429">
      <w:pPr>
        <w:jc w:val="both"/>
        <w:rPr>
          <w:rFonts w:ascii="Verdana" w:hAnsi="Verdana"/>
        </w:rPr>
      </w:pPr>
      <w:r w:rsidRPr="009B1DCF">
        <w:rPr>
          <w:sz w:val="20"/>
        </w:rPr>
        <w:t xml:space="preserve">Data are presented as mean </w:t>
      </w:r>
      <w:r w:rsidRPr="009B1DCF">
        <w:rPr>
          <w:sz w:val="20"/>
        </w:rPr>
        <w:sym w:font="Symbol" w:char="F0B1"/>
      </w:r>
      <w:r w:rsidRPr="009B1DCF">
        <w:rPr>
          <w:sz w:val="20"/>
        </w:rPr>
        <w:t xml:space="preserve"> SD when following a normal distribution. Remaining traits are presented as median (inter-quartile range). Multiple regression analysis was used to test for differences between genotype groups. </w:t>
      </w:r>
      <w:r w:rsidRPr="009B1DCF">
        <w:rPr>
          <w:i/>
          <w:sz w:val="20"/>
        </w:rPr>
        <w:t>P</w:t>
      </w:r>
      <w:r w:rsidRPr="009B1DCF">
        <w:rPr>
          <w:sz w:val="20"/>
        </w:rPr>
        <w:t xml:space="preserve">-values are adjusted for age and sex assuming an additive model. </w:t>
      </w:r>
      <w:proofErr w:type="spellStart"/>
      <w:proofErr w:type="gramStart"/>
      <w:r w:rsidRPr="009B1DCF">
        <w:rPr>
          <w:sz w:val="20"/>
          <w:vertAlign w:val="superscript"/>
        </w:rPr>
        <w:t>a</w:t>
      </w:r>
      <w:r w:rsidRPr="009B1DCF">
        <w:rPr>
          <w:i/>
          <w:sz w:val="20"/>
        </w:rPr>
        <w:t>P</w:t>
      </w:r>
      <w:proofErr w:type="spellEnd"/>
      <w:r w:rsidRPr="009B1DCF">
        <w:rPr>
          <w:sz w:val="20"/>
        </w:rPr>
        <w:t>-values</w:t>
      </w:r>
      <w:proofErr w:type="gramEnd"/>
      <w:r w:rsidRPr="009B1DCF">
        <w:rPr>
          <w:sz w:val="20"/>
        </w:rPr>
        <w:t xml:space="preserve"> additionally adjusted for BMI. </w:t>
      </w:r>
      <w:r w:rsidRPr="009B1DCF">
        <w:rPr>
          <w:bCs/>
          <w:sz w:val="20"/>
          <w:szCs w:val="24"/>
          <w:lang w:eastAsia="da-DK"/>
        </w:rPr>
        <w:t>Homeostasis model assessment of insulin resistance (HOMA-IR) was calculated as (</w:t>
      </w:r>
      <w:r w:rsidRPr="009B1DCF">
        <w:rPr>
          <w:sz w:val="20"/>
          <w:szCs w:val="24"/>
        </w:rPr>
        <w:t>(fasting plasma glucose (</w:t>
      </w:r>
      <w:proofErr w:type="spellStart"/>
      <w:r w:rsidRPr="009B1DCF">
        <w:rPr>
          <w:sz w:val="20"/>
          <w:szCs w:val="24"/>
        </w:rPr>
        <w:t>mmol</w:t>
      </w:r>
      <w:proofErr w:type="spellEnd"/>
      <w:r w:rsidRPr="009B1DCF">
        <w:rPr>
          <w:sz w:val="20"/>
          <w:szCs w:val="24"/>
        </w:rPr>
        <w:t>/l) x fasting serum insulin (</w:t>
      </w:r>
      <w:proofErr w:type="spellStart"/>
      <w:r w:rsidRPr="009B1DCF">
        <w:rPr>
          <w:sz w:val="20"/>
          <w:szCs w:val="24"/>
        </w:rPr>
        <w:t>pmol</w:t>
      </w:r>
      <w:proofErr w:type="spellEnd"/>
      <w:r w:rsidRPr="009B1DCF">
        <w:rPr>
          <w:sz w:val="20"/>
          <w:szCs w:val="24"/>
        </w:rPr>
        <w:t xml:space="preserve">/l)) / 22.5). </w:t>
      </w:r>
      <w:proofErr w:type="spellStart"/>
      <w:r w:rsidRPr="009B1DCF">
        <w:rPr>
          <w:bCs/>
          <w:sz w:val="20"/>
          <w:szCs w:val="24"/>
          <w:lang w:eastAsia="da-DK"/>
        </w:rPr>
        <w:t>Insulinogenic</w:t>
      </w:r>
      <w:proofErr w:type="spellEnd"/>
      <w:r w:rsidRPr="009B1DCF">
        <w:rPr>
          <w:bCs/>
          <w:sz w:val="20"/>
          <w:szCs w:val="24"/>
          <w:lang w:eastAsia="da-DK"/>
        </w:rPr>
        <w:t xml:space="preserve"> index was calculated as ((serum insulin 30 </w:t>
      </w:r>
      <w:proofErr w:type="spellStart"/>
      <w:r w:rsidRPr="009B1DCF">
        <w:rPr>
          <w:bCs/>
          <w:sz w:val="20"/>
          <w:szCs w:val="24"/>
          <w:lang w:eastAsia="da-DK"/>
        </w:rPr>
        <w:t>minuttes</w:t>
      </w:r>
      <w:proofErr w:type="spellEnd"/>
      <w:r w:rsidRPr="009B1DCF">
        <w:rPr>
          <w:bCs/>
          <w:sz w:val="20"/>
          <w:szCs w:val="24"/>
          <w:lang w:eastAsia="da-DK"/>
        </w:rPr>
        <w:t xml:space="preserve"> post-OGTT (</w:t>
      </w:r>
      <w:proofErr w:type="spellStart"/>
      <w:r w:rsidRPr="009B1DCF">
        <w:rPr>
          <w:bCs/>
          <w:sz w:val="20"/>
          <w:szCs w:val="24"/>
          <w:lang w:eastAsia="da-DK"/>
        </w:rPr>
        <w:t>pmol</w:t>
      </w:r>
      <w:proofErr w:type="spellEnd"/>
      <w:r w:rsidRPr="009B1DCF">
        <w:rPr>
          <w:bCs/>
          <w:sz w:val="20"/>
          <w:szCs w:val="24"/>
          <w:lang w:eastAsia="da-DK"/>
        </w:rPr>
        <w:t>/l) – fasting serum insulin (</w:t>
      </w:r>
      <w:proofErr w:type="spellStart"/>
      <w:r w:rsidRPr="009B1DCF">
        <w:rPr>
          <w:bCs/>
          <w:sz w:val="20"/>
          <w:szCs w:val="24"/>
          <w:lang w:eastAsia="da-DK"/>
        </w:rPr>
        <w:t>pmol</w:t>
      </w:r>
      <w:proofErr w:type="spellEnd"/>
      <w:r w:rsidRPr="009B1DCF">
        <w:rPr>
          <w:bCs/>
          <w:sz w:val="20"/>
          <w:szCs w:val="24"/>
          <w:lang w:eastAsia="da-DK"/>
        </w:rPr>
        <w:t xml:space="preserve">/l) / plasma glucose 30 </w:t>
      </w:r>
      <w:proofErr w:type="spellStart"/>
      <w:r w:rsidRPr="009B1DCF">
        <w:rPr>
          <w:bCs/>
          <w:sz w:val="20"/>
          <w:szCs w:val="24"/>
          <w:lang w:eastAsia="da-DK"/>
        </w:rPr>
        <w:t>minuttes</w:t>
      </w:r>
      <w:proofErr w:type="spellEnd"/>
      <w:r w:rsidRPr="009B1DCF">
        <w:rPr>
          <w:bCs/>
          <w:sz w:val="20"/>
          <w:szCs w:val="24"/>
          <w:lang w:eastAsia="da-DK"/>
        </w:rPr>
        <w:t xml:space="preserve"> post-OGTT (</w:t>
      </w:r>
      <w:proofErr w:type="spellStart"/>
      <w:r w:rsidRPr="009B1DCF">
        <w:rPr>
          <w:bCs/>
          <w:sz w:val="20"/>
          <w:szCs w:val="24"/>
          <w:lang w:eastAsia="da-DK"/>
        </w:rPr>
        <w:t>mmol</w:t>
      </w:r>
      <w:proofErr w:type="spellEnd"/>
      <w:r w:rsidRPr="009B1DCF">
        <w:rPr>
          <w:bCs/>
          <w:sz w:val="20"/>
          <w:szCs w:val="24"/>
          <w:lang w:eastAsia="da-DK"/>
        </w:rPr>
        <w:t>/l)). LDL-cholesterol was calculated as. ((</w:t>
      </w:r>
      <w:proofErr w:type="gramStart"/>
      <w:r w:rsidRPr="009B1DCF">
        <w:rPr>
          <w:bCs/>
          <w:sz w:val="20"/>
          <w:szCs w:val="24"/>
          <w:lang w:eastAsia="da-DK"/>
        </w:rPr>
        <w:t>total</w:t>
      </w:r>
      <w:proofErr w:type="gramEnd"/>
      <w:r w:rsidRPr="009B1DCF">
        <w:rPr>
          <w:bCs/>
          <w:sz w:val="20"/>
          <w:szCs w:val="24"/>
          <w:lang w:eastAsia="da-DK"/>
        </w:rPr>
        <w:t xml:space="preserve"> cholesterol (</w:t>
      </w:r>
      <w:proofErr w:type="spellStart"/>
      <w:r w:rsidRPr="009B1DCF">
        <w:rPr>
          <w:bCs/>
          <w:sz w:val="20"/>
          <w:szCs w:val="24"/>
          <w:lang w:eastAsia="da-DK"/>
        </w:rPr>
        <w:t>mmol</w:t>
      </w:r>
      <w:proofErr w:type="spellEnd"/>
      <w:r w:rsidRPr="009B1DCF">
        <w:rPr>
          <w:bCs/>
          <w:sz w:val="20"/>
          <w:szCs w:val="24"/>
          <w:lang w:eastAsia="da-DK"/>
        </w:rPr>
        <w:t>/l) – HDL-cholesterol (</w:t>
      </w:r>
      <w:proofErr w:type="spellStart"/>
      <w:r w:rsidRPr="009B1DCF">
        <w:rPr>
          <w:bCs/>
          <w:sz w:val="20"/>
          <w:szCs w:val="24"/>
          <w:lang w:eastAsia="da-DK"/>
        </w:rPr>
        <w:t>mmol</w:t>
      </w:r>
      <w:proofErr w:type="spellEnd"/>
      <w:r w:rsidRPr="009B1DCF">
        <w:rPr>
          <w:bCs/>
          <w:sz w:val="20"/>
          <w:szCs w:val="24"/>
          <w:lang w:eastAsia="da-DK"/>
        </w:rPr>
        <w:t>/l) – triglyceride (</w:t>
      </w:r>
      <w:proofErr w:type="spellStart"/>
      <w:r w:rsidRPr="009B1DCF">
        <w:rPr>
          <w:bCs/>
          <w:sz w:val="20"/>
          <w:szCs w:val="24"/>
          <w:lang w:eastAsia="da-DK"/>
        </w:rPr>
        <w:t>mmol</w:t>
      </w:r>
      <w:proofErr w:type="spellEnd"/>
      <w:r w:rsidRPr="009B1DCF">
        <w:rPr>
          <w:bCs/>
          <w:sz w:val="20"/>
          <w:szCs w:val="24"/>
          <w:lang w:eastAsia="da-DK"/>
        </w:rPr>
        <w:t>/l) / 2.2)</w:t>
      </w:r>
      <w:r>
        <w:rPr>
          <w:bCs/>
          <w:sz w:val="20"/>
          <w:szCs w:val="24"/>
          <w:lang w:eastAsia="da-DK"/>
        </w:rPr>
        <w:t>.</w:t>
      </w:r>
    </w:p>
    <w:sectPr w:rsidR="00A60834" w:rsidRPr="005E2429" w:rsidSect="002624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entury-Boo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5E2429"/>
    <w:rsid w:val="001B4D0E"/>
    <w:rsid w:val="0026246A"/>
    <w:rsid w:val="005E2429"/>
    <w:rsid w:val="00A11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42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5E2429"/>
    <w:pPr>
      <w:keepNext/>
      <w:spacing w:before="240" w:after="60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E2429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styleId="PageNumber">
    <w:name w:val="page number"/>
    <w:basedOn w:val="DefaultParagraphFont"/>
    <w:rsid w:val="005E2429"/>
  </w:style>
  <w:style w:type="paragraph" w:styleId="Footer">
    <w:name w:val="footer"/>
    <w:basedOn w:val="Normal"/>
    <w:link w:val="FooterChar"/>
    <w:semiHidden/>
    <w:rsid w:val="005E24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E2429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rsid w:val="005E2429"/>
    <w:pPr>
      <w:tabs>
        <w:tab w:val="center" w:pos="4819"/>
        <w:tab w:val="right" w:pos="9638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5E2429"/>
    <w:rPr>
      <w:rFonts w:ascii="Times New Roman" w:eastAsia="Times New Roman" w:hAnsi="Times New Roman" w:cs="Times New Roman"/>
      <w:sz w:val="18"/>
      <w:szCs w:val="20"/>
      <w:lang w:val="en-US"/>
    </w:rPr>
  </w:style>
  <w:style w:type="character" w:styleId="Hyperlink">
    <w:name w:val="Hyperlink"/>
    <w:basedOn w:val="DefaultParagraphFont"/>
    <w:semiHidden/>
    <w:rsid w:val="005E2429"/>
    <w:rPr>
      <w:rFonts w:ascii="Verdana" w:hAnsi="Verdana"/>
      <w:color w:val="0000FF"/>
      <w:sz w:val="2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63</Words>
  <Characters>18688</Characters>
  <Application>Microsoft Office Word</Application>
  <DocSecurity>0</DocSecurity>
  <Lines>155</Lines>
  <Paragraphs>43</Paragraphs>
  <ScaleCrop>false</ScaleCrop>
  <Company>Faculty Of Health</Company>
  <LinksUpToDate>false</LinksUpToDate>
  <CharactersWithSpaces>2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are Vestmar</dc:creator>
  <cp:keywords/>
  <dc:description/>
  <cp:lastModifiedBy>Marie Aare Vestmar</cp:lastModifiedBy>
  <cp:revision>1</cp:revision>
  <dcterms:created xsi:type="dcterms:W3CDTF">2011-08-07T19:25:00Z</dcterms:created>
  <dcterms:modified xsi:type="dcterms:W3CDTF">2011-08-07T19:26:00Z</dcterms:modified>
</cp:coreProperties>
</file>